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8BDC0" w14:textId="65A84AC7" w:rsidR="00D5124A" w:rsidRPr="00DA183B" w:rsidRDefault="00354A38" w:rsidP="004F2CA2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DA183B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7110B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21759" w:rsidRPr="00DA183B">
        <w:rPr>
          <w:rFonts w:ascii="Times New Roman" w:hAnsi="Times New Roman" w:cs="Times New Roman"/>
          <w:b/>
          <w:bCs/>
          <w:sz w:val="20"/>
          <w:szCs w:val="20"/>
        </w:rPr>
        <w:t xml:space="preserve"> Summary for pairwise identity comparison of EVs and RV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963"/>
        <w:gridCol w:w="941"/>
        <w:gridCol w:w="942"/>
        <w:gridCol w:w="942"/>
        <w:gridCol w:w="942"/>
        <w:gridCol w:w="942"/>
        <w:gridCol w:w="942"/>
        <w:gridCol w:w="942"/>
      </w:tblGrid>
      <w:tr w:rsidR="000D05AA" w:rsidRPr="003677E9" w14:paraId="330ADEDD" w14:textId="77777777" w:rsidTr="00BF4FB1">
        <w:trPr>
          <w:trHeight w:val="20"/>
        </w:trPr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F6D20F" w14:textId="3A6AECED" w:rsidR="003677E9" w:rsidRPr="003677E9" w:rsidRDefault="003677E9" w:rsidP="004F2CA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E531FD" w14:textId="3310173E" w:rsidR="003677E9" w:rsidRPr="003677E9" w:rsidRDefault="003677E9" w:rsidP="004F2CA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BB74A7" w14:textId="77777777" w:rsidR="003677E9" w:rsidRPr="003677E9" w:rsidRDefault="003677E9" w:rsidP="004F2CA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V-C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76F7EB" w14:textId="77777777" w:rsidR="003677E9" w:rsidRPr="003677E9" w:rsidRDefault="003677E9" w:rsidP="004F2CA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V-B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11D6A0" w14:textId="77777777" w:rsidR="003677E9" w:rsidRPr="003677E9" w:rsidRDefault="003677E9" w:rsidP="004F2CA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V-B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639350" w14:textId="77777777" w:rsidR="003677E9" w:rsidRPr="003677E9" w:rsidRDefault="003677E9" w:rsidP="004F2CA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V-A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174012" w14:textId="77777777" w:rsidR="003677E9" w:rsidRPr="003677E9" w:rsidRDefault="003677E9" w:rsidP="004F2CA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V-D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01F4D7" w14:textId="77777777" w:rsidR="003677E9" w:rsidRPr="003677E9" w:rsidRDefault="003677E9" w:rsidP="004F2CA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V-A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81AB125" w14:textId="77777777" w:rsidR="003677E9" w:rsidRPr="003677E9" w:rsidRDefault="003677E9" w:rsidP="004F2CA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V-C</w:t>
            </w:r>
          </w:p>
        </w:tc>
      </w:tr>
      <w:tr w:rsidR="009321B1" w:rsidRPr="003677E9" w14:paraId="185983D0" w14:textId="77777777" w:rsidTr="00BF4FB1">
        <w:trPr>
          <w:trHeight w:val="20"/>
        </w:trPr>
        <w:tc>
          <w:tcPr>
            <w:tcW w:w="9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149907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V-C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3F8C18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EE3370" w14:textId="54274F41" w:rsidR="009321B1" w:rsidRPr="009321B1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9321B1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96.62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380470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0F11BB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2812FD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6D6EDD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431755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E30C3E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1B1" w:rsidRPr="003677E9" w14:paraId="696CE7A1" w14:textId="77777777" w:rsidTr="00BF4FB1">
        <w:trPr>
          <w:trHeight w:val="20"/>
        </w:trPr>
        <w:tc>
          <w:tcPr>
            <w:tcW w:w="938" w:type="dxa"/>
            <w:noWrap/>
            <w:vAlign w:val="center"/>
            <w:hideMark/>
          </w:tcPr>
          <w:p w14:paraId="3D227B82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6EE905DC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41" w:type="dxa"/>
            <w:noWrap/>
            <w:vAlign w:val="center"/>
            <w:hideMark/>
          </w:tcPr>
          <w:p w14:paraId="7C92CEBE" w14:textId="45881661" w:rsidR="009321B1" w:rsidRPr="009321B1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9321B1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5</w:t>
            </w:r>
            <w:r w:rsidR="00B326F4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.00</w:t>
            </w:r>
          </w:p>
        </w:tc>
        <w:tc>
          <w:tcPr>
            <w:tcW w:w="942" w:type="dxa"/>
            <w:noWrap/>
            <w:vAlign w:val="center"/>
            <w:hideMark/>
          </w:tcPr>
          <w:p w14:paraId="271238C0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0117DC9E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0B775C17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7D1484CB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17374C0F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3F6D9153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21B1" w:rsidRPr="003677E9" w14:paraId="588E2CE9" w14:textId="77777777" w:rsidTr="00BF4FB1">
        <w:trPr>
          <w:trHeight w:val="20"/>
        </w:trPr>
        <w:tc>
          <w:tcPr>
            <w:tcW w:w="9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FEFA76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DB34B7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8244FE" w14:textId="2AC14E93" w:rsidR="009321B1" w:rsidRPr="009321B1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9321B1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82.73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9DAF7E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627234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C41148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D7A936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833CFB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C74425" w14:textId="77777777" w:rsidR="009321B1" w:rsidRPr="003677E9" w:rsidRDefault="009321B1" w:rsidP="009321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45A" w:rsidRPr="003677E9" w14:paraId="465D29F6" w14:textId="77777777" w:rsidTr="00BF4FB1">
        <w:trPr>
          <w:trHeight w:val="20"/>
        </w:trPr>
        <w:tc>
          <w:tcPr>
            <w:tcW w:w="9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6C55A5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V-B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1E6199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930F6F" w14:textId="74FAD8A6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9.05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C401E4" w14:textId="4923E9D5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97.97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898F99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56BF84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FE0A1D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D6C83D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CC8D7F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45A" w:rsidRPr="003677E9" w14:paraId="770DF0B4" w14:textId="77777777" w:rsidTr="00BF4FB1">
        <w:trPr>
          <w:trHeight w:val="20"/>
        </w:trPr>
        <w:tc>
          <w:tcPr>
            <w:tcW w:w="938" w:type="dxa"/>
            <w:noWrap/>
            <w:vAlign w:val="center"/>
            <w:hideMark/>
          </w:tcPr>
          <w:p w14:paraId="7F1FA0A0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7B62074B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41" w:type="dxa"/>
            <w:noWrap/>
            <w:vAlign w:val="center"/>
            <w:hideMark/>
          </w:tcPr>
          <w:p w14:paraId="7ABEBB1C" w14:textId="68ADC26A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2.16</w:t>
            </w:r>
          </w:p>
        </w:tc>
        <w:tc>
          <w:tcPr>
            <w:tcW w:w="942" w:type="dxa"/>
            <w:noWrap/>
            <w:vAlign w:val="center"/>
            <w:hideMark/>
          </w:tcPr>
          <w:p w14:paraId="021D0C8C" w14:textId="7521778E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7.02</w:t>
            </w:r>
          </w:p>
        </w:tc>
        <w:tc>
          <w:tcPr>
            <w:tcW w:w="942" w:type="dxa"/>
            <w:noWrap/>
            <w:vAlign w:val="center"/>
            <w:hideMark/>
          </w:tcPr>
          <w:p w14:paraId="2F771593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06838385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7E594AFF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429F15FE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6C1B86C4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45A" w:rsidRPr="003677E9" w14:paraId="01C155C2" w14:textId="77777777" w:rsidTr="00BF4FB1">
        <w:trPr>
          <w:trHeight w:val="20"/>
        </w:trPr>
        <w:tc>
          <w:tcPr>
            <w:tcW w:w="9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D831FC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026F7B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7BA0EB" w14:textId="02B1CC7A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8.45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D92C0B" w14:textId="25A14ABD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85.58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7B5F37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0083D0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CDC3AA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D82966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B90354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45A" w:rsidRPr="003677E9" w14:paraId="4089FD8C" w14:textId="77777777" w:rsidTr="00BF4FB1">
        <w:trPr>
          <w:trHeight w:val="20"/>
        </w:trPr>
        <w:tc>
          <w:tcPr>
            <w:tcW w:w="9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278363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V-B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E84108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13C878" w14:textId="6FC4AA62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5.67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FE6109" w14:textId="55A1C5BA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0.27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DD6E02" w14:textId="2C19F591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DD23778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A6A9EC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D18679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208B3B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45A" w:rsidRPr="003677E9" w14:paraId="09E92878" w14:textId="77777777" w:rsidTr="00BF4FB1">
        <w:trPr>
          <w:trHeight w:val="20"/>
        </w:trPr>
        <w:tc>
          <w:tcPr>
            <w:tcW w:w="938" w:type="dxa"/>
            <w:noWrap/>
            <w:vAlign w:val="center"/>
            <w:hideMark/>
          </w:tcPr>
          <w:p w14:paraId="08D0B6A9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49FC19DB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41" w:type="dxa"/>
            <w:noWrap/>
            <w:vAlign w:val="center"/>
            <w:hideMark/>
          </w:tcPr>
          <w:p w14:paraId="6778C3B1" w14:textId="293650D0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0.13</w:t>
            </w:r>
          </w:p>
        </w:tc>
        <w:tc>
          <w:tcPr>
            <w:tcW w:w="942" w:type="dxa"/>
            <w:noWrap/>
            <w:vAlign w:val="center"/>
            <w:hideMark/>
          </w:tcPr>
          <w:p w14:paraId="1EF8550A" w14:textId="278CE217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6.75</w:t>
            </w:r>
          </w:p>
        </w:tc>
        <w:tc>
          <w:tcPr>
            <w:tcW w:w="942" w:type="dxa"/>
            <w:noWrap/>
            <w:vAlign w:val="center"/>
            <w:hideMark/>
          </w:tcPr>
          <w:p w14:paraId="37E31E26" w14:textId="09AE1E9E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82.43</w:t>
            </w:r>
          </w:p>
        </w:tc>
        <w:tc>
          <w:tcPr>
            <w:tcW w:w="942" w:type="dxa"/>
            <w:noWrap/>
            <w:vAlign w:val="center"/>
            <w:hideMark/>
          </w:tcPr>
          <w:p w14:paraId="1F087684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22B77036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72587B51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477FB901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45A" w:rsidRPr="003677E9" w14:paraId="621E31E6" w14:textId="77777777" w:rsidTr="00BF4FB1">
        <w:trPr>
          <w:trHeight w:val="20"/>
        </w:trPr>
        <w:tc>
          <w:tcPr>
            <w:tcW w:w="9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C2338C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40654A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7AA325" w14:textId="6364695C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7.70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D1A56C" w14:textId="6B657798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1.70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C3F80E" w14:textId="494E9073" w:rsidR="0046645A" w:rsidRPr="0046645A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46645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90.57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0FE010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13C1BF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FC80A6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E025FC" w14:textId="77777777" w:rsidR="0046645A" w:rsidRPr="003677E9" w:rsidRDefault="0046645A" w:rsidP="004664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83E" w:rsidRPr="003677E9" w14:paraId="75526362" w14:textId="77777777" w:rsidTr="00BF4FB1">
        <w:trPr>
          <w:trHeight w:val="20"/>
        </w:trPr>
        <w:tc>
          <w:tcPr>
            <w:tcW w:w="9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467A0E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V-A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C51CFC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F5EEB4" w14:textId="557B0861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5</w:t>
            </w:r>
            <w:r w:rsidR="00B326F4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.00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D32C4E" w14:textId="3CBAAA55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0.27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57A007" w14:textId="14EBAF75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6.89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A2F167" w14:textId="70FB5BAC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96.62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13D37D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A5186F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A732BD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83E" w:rsidRPr="003677E9" w14:paraId="629A10B9" w14:textId="77777777" w:rsidTr="00BF4FB1">
        <w:trPr>
          <w:trHeight w:val="20"/>
        </w:trPr>
        <w:tc>
          <w:tcPr>
            <w:tcW w:w="938" w:type="dxa"/>
            <w:noWrap/>
            <w:vAlign w:val="center"/>
            <w:hideMark/>
          </w:tcPr>
          <w:p w14:paraId="74BBA7ED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5E261CB7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41" w:type="dxa"/>
            <w:noWrap/>
            <w:vAlign w:val="center"/>
            <w:hideMark/>
          </w:tcPr>
          <w:p w14:paraId="77288ECA" w14:textId="627E9CE6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9.45</w:t>
            </w:r>
          </w:p>
        </w:tc>
        <w:tc>
          <w:tcPr>
            <w:tcW w:w="942" w:type="dxa"/>
            <w:noWrap/>
            <w:vAlign w:val="center"/>
            <w:hideMark/>
          </w:tcPr>
          <w:p w14:paraId="69FAD451" w14:textId="3493559B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4.05</w:t>
            </w:r>
          </w:p>
        </w:tc>
        <w:tc>
          <w:tcPr>
            <w:tcW w:w="942" w:type="dxa"/>
            <w:noWrap/>
            <w:vAlign w:val="center"/>
            <w:hideMark/>
          </w:tcPr>
          <w:p w14:paraId="56B007DC" w14:textId="47F3E2BD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6.75</w:t>
            </w:r>
          </w:p>
        </w:tc>
        <w:tc>
          <w:tcPr>
            <w:tcW w:w="942" w:type="dxa"/>
            <w:noWrap/>
            <w:vAlign w:val="center"/>
            <w:hideMark/>
          </w:tcPr>
          <w:p w14:paraId="3A2A53FF" w14:textId="40AB65E5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9.59</w:t>
            </w:r>
          </w:p>
        </w:tc>
        <w:tc>
          <w:tcPr>
            <w:tcW w:w="942" w:type="dxa"/>
            <w:noWrap/>
            <w:vAlign w:val="center"/>
            <w:hideMark/>
          </w:tcPr>
          <w:p w14:paraId="04E525A6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65E1F3C5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2851BBB0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83E" w:rsidRPr="003677E9" w14:paraId="719AACB3" w14:textId="77777777" w:rsidTr="00BF4FB1">
        <w:trPr>
          <w:trHeight w:val="20"/>
        </w:trPr>
        <w:tc>
          <w:tcPr>
            <w:tcW w:w="9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80757A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27B538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5FEE67" w14:textId="276268D2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5.57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499CB6" w14:textId="36C293EC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0.97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0DF445" w14:textId="76D536CB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1.38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60D08E" w14:textId="6CC53985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9.88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2DE175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2F015F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547860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83E" w:rsidRPr="003677E9" w14:paraId="3A88AA3B" w14:textId="77777777" w:rsidTr="00BF4FB1">
        <w:trPr>
          <w:trHeight w:val="20"/>
        </w:trPr>
        <w:tc>
          <w:tcPr>
            <w:tcW w:w="9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6A9761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V-D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23E3AEE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679C5F" w14:textId="7A1A7B7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6.21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E6AF2A" w14:textId="3E736F6D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4.86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DAE97A" w14:textId="5CF62C7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9.45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3BB3AD" w14:textId="1B37440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2.97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68E332" w14:textId="667CF7ED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93.24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E0A57F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39B2AF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83E" w:rsidRPr="003677E9" w14:paraId="341E77B0" w14:textId="77777777" w:rsidTr="00BF4FB1">
        <w:trPr>
          <w:trHeight w:val="20"/>
        </w:trPr>
        <w:tc>
          <w:tcPr>
            <w:tcW w:w="938" w:type="dxa"/>
            <w:noWrap/>
            <w:vAlign w:val="center"/>
            <w:hideMark/>
          </w:tcPr>
          <w:p w14:paraId="27F77E4A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5CB4A317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41" w:type="dxa"/>
            <w:noWrap/>
            <w:vAlign w:val="center"/>
            <w:hideMark/>
          </w:tcPr>
          <w:p w14:paraId="18E18AC4" w14:textId="31F48837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9.45</w:t>
            </w:r>
          </w:p>
        </w:tc>
        <w:tc>
          <w:tcPr>
            <w:tcW w:w="942" w:type="dxa"/>
            <w:noWrap/>
            <w:vAlign w:val="center"/>
            <w:hideMark/>
          </w:tcPr>
          <w:p w14:paraId="1F9539C7" w14:textId="3A96E6BB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5.4</w:t>
            </w:r>
            <w:r w:rsidR="00444978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14:paraId="3AD64017" w14:textId="1419C437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6.75</w:t>
            </w:r>
          </w:p>
        </w:tc>
        <w:tc>
          <w:tcPr>
            <w:tcW w:w="942" w:type="dxa"/>
            <w:noWrap/>
            <w:vAlign w:val="center"/>
            <w:hideMark/>
          </w:tcPr>
          <w:p w14:paraId="4865800E" w14:textId="1AB6256A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6.75</w:t>
            </w:r>
          </w:p>
        </w:tc>
        <w:tc>
          <w:tcPr>
            <w:tcW w:w="942" w:type="dxa"/>
            <w:noWrap/>
            <w:vAlign w:val="center"/>
            <w:hideMark/>
          </w:tcPr>
          <w:p w14:paraId="78EE80C9" w14:textId="4398DA1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90.54</w:t>
            </w:r>
          </w:p>
        </w:tc>
        <w:tc>
          <w:tcPr>
            <w:tcW w:w="942" w:type="dxa"/>
            <w:noWrap/>
            <w:vAlign w:val="center"/>
            <w:hideMark/>
          </w:tcPr>
          <w:p w14:paraId="70CF87D7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649B47CD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83E" w:rsidRPr="003677E9" w14:paraId="0DC4E2F7" w14:textId="77777777" w:rsidTr="00BF4FB1">
        <w:trPr>
          <w:trHeight w:val="20"/>
        </w:trPr>
        <w:tc>
          <w:tcPr>
            <w:tcW w:w="9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E26A37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117A32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89D589" w14:textId="71FFDF00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3.09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D1CEE5" w14:textId="242098A0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9.48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FB1723" w14:textId="4415C9E7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8.09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B35B6D" w14:textId="07419F49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5.40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C749E7" w14:textId="385793AB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91.89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6AEC92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028C15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183E" w:rsidRPr="003677E9" w14:paraId="5C4F4F75" w14:textId="77777777" w:rsidTr="00BF4FB1">
        <w:trPr>
          <w:trHeight w:val="20"/>
        </w:trPr>
        <w:tc>
          <w:tcPr>
            <w:tcW w:w="9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36F391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V-A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2AFC42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1C501C" w14:textId="30556B15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7.56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3A1DBB" w14:textId="286B0CAC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6.21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938DC9" w14:textId="68F84E4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5.54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B345CB" w14:textId="68FE5E53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3.51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893432" w14:textId="1535E855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0.81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A42587" w14:textId="4528FD04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406AD5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183E" w:rsidRPr="003677E9" w14:paraId="0309EA50" w14:textId="77777777" w:rsidTr="00BF4FB1">
        <w:trPr>
          <w:trHeight w:val="20"/>
        </w:trPr>
        <w:tc>
          <w:tcPr>
            <w:tcW w:w="938" w:type="dxa"/>
            <w:noWrap/>
            <w:vAlign w:val="center"/>
            <w:hideMark/>
          </w:tcPr>
          <w:p w14:paraId="69A832CA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74B14FD0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41" w:type="dxa"/>
            <w:noWrap/>
            <w:vAlign w:val="center"/>
            <w:hideMark/>
          </w:tcPr>
          <w:p w14:paraId="514FD5FF" w14:textId="43014407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5.4</w:t>
            </w:r>
          </w:p>
        </w:tc>
        <w:tc>
          <w:tcPr>
            <w:tcW w:w="942" w:type="dxa"/>
            <w:noWrap/>
            <w:vAlign w:val="center"/>
            <w:hideMark/>
          </w:tcPr>
          <w:p w14:paraId="7ED18627" w14:textId="465914F4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2.02</w:t>
            </w:r>
          </w:p>
        </w:tc>
        <w:tc>
          <w:tcPr>
            <w:tcW w:w="942" w:type="dxa"/>
            <w:noWrap/>
            <w:vAlign w:val="center"/>
            <w:hideMark/>
          </w:tcPr>
          <w:p w14:paraId="4714834C" w14:textId="3FB9BCE1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4.05</w:t>
            </w:r>
          </w:p>
        </w:tc>
        <w:tc>
          <w:tcPr>
            <w:tcW w:w="942" w:type="dxa"/>
            <w:noWrap/>
            <w:vAlign w:val="center"/>
            <w:hideMark/>
          </w:tcPr>
          <w:p w14:paraId="78FDE1A2" w14:textId="503473F2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1.35</w:t>
            </w:r>
          </w:p>
        </w:tc>
        <w:tc>
          <w:tcPr>
            <w:tcW w:w="942" w:type="dxa"/>
            <w:noWrap/>
            <w:vAlign w:val="center"/>
            <w:hideMark/>
          </w:tcPr>
          <w:p w14:paraId="3EC5FAB0" w14:textId="488C4D72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3.37</w:t>
            </w:r>
          </w:p>
        </w:tc>
        <w:tc>
          <w:tcPr>
            <w:tcW w:w="942" w:type="dxa"/>
            <w:noWrap/>
            <w:vAlign w:val="center"/>
            <w:hideMark/>
          </w:tcPr>
          <w:p w14:paraId="4C2F0F13" w14:textId="634F845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9.72</w:t>
            </w:r>
          </w:p>
        </w:tc>
        <w:tc>
          <w:tcPr>
            <w:tcW w:w="942" w:type="dxa"/>
            <w:noWrap/>
            <w:vAlign w:val="center"/>
            <w:hideMark/>
          </w:tcPr>
          <w:p w14:paraId="44621D46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183E" w:rsidRPr="003677E9" w14:paraId="0036BC5B" w14:textId="77777777" w:rsidTr="00BF4FB1">
        <w:trPr>
          <w:trHeight w:val="20"/>
        </w:trPr>
        <w:tc>
          <w:tcPr>
            <w:tcW w:w="9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6EB769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7F0166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65971F" w14:textId="7FAAE863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0.91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635DC6" w14:textId="17E22F94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8.26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1142C9" w14:textId="7451CA9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0.36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3BC1EE" w14:textId="3347C2AD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7.49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8BA80C" w14:textId="31304B4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6.51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BA8D02" w14:textId="2EAA14CE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90.50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9C0457E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183E" w:rsidRPr="003677E9" w14:paraId="24E88DB6" w14:textId="77777777" w:rsidTr="00BF4FB1">
        <w:trPr>
          <w:trHeight w:val="20"/>
        </w:trPr>
        <w:tc>
          <w:tcPr>
            <w:tcW w:w="9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D26862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V-C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FB21B5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49201B" w14:textId="305F7760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6.21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616F52" w14:textId="3B26B749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4.86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F86984" w14:textId="0A558AEF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2.83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F4DDCB" w14:textId="697B483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2.83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EDA3B6" w14:textId="2B961556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1.48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AE7DB2" w14:textId="74A45642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6.89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18E3D1" w14:textId="692702E0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100</w:t>
            </w:r>
          </w:p>
        </w:tc>
      </w:tr>
      <w:tr w:rsidR="001B183E" w:rsidRPr="003677E9" w14:paraId="79D7D064" w14:textId="77777777" w:rsidTr="00BF4FB1">
        <w:trPr>
          <w:trHeight w:val="20"/>
        </w:trPr>
        <w:tc>
          <w:tcPr>
            <w:tcW w:w="938" w:type="dxa"/>
            <w:noWrap/>
            <w:vAlign w:val="center"/>
            <w:hideMark/>
          </w:tcPr>
          <w:p w14:paraId="08914F38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4998D17D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41" w:type="dxa"/>
            <w:noWrap/>
            <w:vAlign w:val="center"/>
            <w:hideMark/>
          </w:tcPr>
          <w:p w14:paraId="06A98074" w14:textId="4A1E72CB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5.4</w:t>
            </w:r>
            <w:r w:rsidR="00444978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14:paraId="2FB1A607" w14:textId="2D3001F9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2.02</w:t>
            </w:r>
          </w:p>
        </w:tc>
        <w:tc>
          <w:tcPr>
            <w:tcW w:w="942" w:type="dxa"/>
            <w:noWrap/>
            <w:vAlign w:val="center"/>
            <w:hideMark/>
          </w:tcPr>
          <w:p w14:paraId="4D3B23BF" w14:textId="1463952E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4.05</w:t>
            </w:r>
          </w:p>
        </w:tc>
        <w:tc>
          <w:tcPr>
            <w:tcW w:w="942" w:type="dxa"/>
            <w:noWrap/>
            <w:vAlign w:val="center"/>
            <w:hideMark/>
          </w:tcPr>
          <w:p w14:paraId="70D741FB" w14:textId="1FEBA203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2.7</w:t>
            </w:r>
            <w:r w:rsidR="00444978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14:paraId="0D0B3418" w14:textId="31A421A2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6.08</w:t>
            </w:r>
          </w:p>
        </w:tc>
        <w:tc>
          <w:tcPr>
            <w:tcW w:w="942" w:type="dxa"/>
            <w:noWrap/>
            <w:vAlign w:val="center"/>
            <w:hideMark/>
          </w:tcPr>
          <w:p w14:paraId="01DA4494" w14:textId="0D26ADF1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5.4</w:t>
            </w:r>
            <w:r w:rsidR="00444978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14:paraId="2D859CA9" w14:textId="1C77E1CF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75.67</w:t>
            </w:r>
          </w:p>
        </w:tc>
      </w:tr>
      <w:tr w:rsidR="001B183E" w:rsidRPr="003677E9" w14:paraId="68ADB060" w14:textId="77777777" w:rsidTr="00BF4FB1">
        <w:trPr>
          <w:trHeight w:val="20"/>
        </w:trPr>
        <w:tc>
          <w:tcPr>
            <w:tcW w:w="9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628ABB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711242" w14:textId="77777777" w:rsidR="001B183E" w:rsidRPr="003677E9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77E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ED63E26" w14:textId="33FC63D8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0.86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1B1F48" w14:textId="3416BB5F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7.66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8BE127" w14:textId="2C119FE3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8.36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496066" w14:textId="29F3658C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7.73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03EA9D" w14:textId="7894F5B2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58.87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4C86C4" w14:textId="4CE96FE9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61.79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DADF19" w14:textId="213F3A05" w:rsidR="001B183E" w:rsidRPr="001B183E" w:rsidRDefault="001B183E" w:rsidP="001B183E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2"/>
              </w:rPr>
            </w:pPr>
            <w:r w:rsidRPr="001B183E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82.71</w:t>
            </w:r>
          </w:p>
        </w:tc>
      </w:tr>
    </w:tbl>
    <w:p w14:paraId="68073435" w14:textId="77777777" w:rsidR="00FA5C53" w:rsidRPr="00C32ACD" w:rsidRDefault="00FA5C53" w:rsidP="004F2CA2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</w:p>
    <w:sectPr w:rsidR="00FA5C53" w:rsidRPr="00C32ACD" w:rsidSect="004810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7E9"/>
    <w:rsid w:val="00034A23"/>
    <w:rsid w:val="000D05AA"/>
    <w:rsid w:val="001B183E"/>
    <w:rsid w:val="001F0996"/>
    <w:rsid w:val="00204DB5"/>
    <w:rsid w:val="00247E20"/>
    <w:rsid w:val="00354A38"/>
    <w:rsid w:val="003677E9"/>
    <w:rsid w:val="00372ACD"/>
    <w:rsid w:val="00414D7A"/>
    <w:rsid w:val="00444978"/>
    <w:rsid w:val="0046645A"/>
    <w:rsid w:val="00481069"/>
    <w:rsid w:val="004B0CB2"/>
    <w:rsid w:val="004F2CA2"/>
    <w:rsid w:val="00521759"/>
    <w:rsid w:val="00590FF9"/>
    <w:rsid w:val="00664F7A"/>
    <w:rsid w:val="00706B9A"/>
    <w:rsid w:val="007110B4"/>
    <w:rsid w:val="007B55C6"/>
    <w:rsid w:val="007C6E96"/>
    <w:rsid w:val="008D56FC"/>
    <w:rsid w:val="009321B1"/>
    <w:rsid w:val="0093492C"/>
    <w:rsid w:val="009F6B5D"/>
    <w:rsid w:val="00A719FB"/>
    <w:rsid w:val="00B326F4"/>
    <w:rsid w:val="00B35739"/>
    <w:rsid w:val="00B67C13"/>
    <w:rsid w:val="00BF4FB1"/>
    <w:rsid w:val="00C32ACD"/>
    <w:rsid w:val="00CE6875"/>
    <w:rsid w:val="00D17F86"/>
    <w:rsid w:val="00D244D1"/>
    <w:rsid w:val="00D5124A"/>
    <w:rsid w:val="00D9003B"/>
    <w:rsid w:val="00DA183B"/>
    <w:rsid w:val="00DF56A5"/>
    <w:rsid w:val="00E86E73"/>
    <w:rsid w:val="00EE1F96"/>
    <w:rsid w:val="00F4276B"/>
    <w:rsid w:val="00F853CC"/>
    <w:rsid w:val="00FA5AA5"/>
    <w:rsid w:val="00FA5C53"/>
    <w:rsid w:val="00FC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C53897"/>
  <w15:chartTrackingRefBased/>
  <w15:docId w15:val="{656C1664-6BA5-5540-A9EF-FB04092A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7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3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多村晃一</dc:creator>
  <cp:keywords/>
  <dc:description/>
  <cp:lastModifiedBy>喜多村晃一</cp:lastModifiedBy>
  <cp:revision>27</cp:revision>
  <cp:lastPrinted>2023-02-13T05:58:00Z</cp:lastPrinted>
  <dcterms:created xsi:type="dcterms:W3CDTF">2023-02-13T05:51:00Z</dcterms:created>
  <dcterms:modified xsi:type="dcterms:W3CDTF">2024-01-24T06:58:00Z</dcterms:modified>
</cp:coreProperties>
</file>